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85A3A" w14:textId="69458B3A" w:rsidR="0010385E" w:rsidRPr="000A17DA" w:rsidRDefault="000A17DA" w:rsidP="0010385E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0A17DA">
        <w:rPr>
          <w:rFonts w:ascii="Times New Roman" w:hAnsi="Times New Roman" w:cs="Times New Roman"/>
          <w:b/>
          <w:bCs/>
        </w:rPr>
        <w:t>S1 Table</w:t>
      </w:r>
      <w:r>
        <w:rPr>
          <w:rFonts w:ascii="Times New Roman" w:hAnsi="Times New Roman" w:cs="Times New Roman"/>
        </w:rPr>
        <w:t xml:space="preserve">: Multivariate Associations between Participant Characteristics and New ECG Abnormalities at 6-Month Follow-Up </w:t>
      </w:r>
      <w:r w:rsidR="0010385E" w:rsidRPr="000A17D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N</w:t>
      </w:r>
      <w:r w:rsidR="0010385E" w:rsidRPr="000A17DA">
        <w:rPr>
          <w:rFonts w:ascii="Times New Roman" w:hAnsi="Times New Roman" w:cs="Times New Roman"/>
        </w:rPr>
        <w:t>=476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2070"/>
        <w:gridCol w:w="1980"/>
        <w:gridCol w:w="1669"/>
        <w:gridCol w:w="1849"/>
      </w:tblGrid>
      <w:tr w:rsidR="0010385E" w:rsidRPr="005C4C3F" w14:paraId="5C03BA8A" w14:textId="77777777" w:rsidTr="0010385E">
        <w:trPr>
          <w:trHeight w:val="1106"/>
          <w:jc w:val="center"/>
        </w:trPr>
        <w:tc>
          <w:tcPr>
            <w:tcW w:w="1885" w:type="dxa"/>
          </w:tcPr>
          <w:p w14:paraId="540A1F29" w14:textId="20E018A1" w:rsidR="0010385E" w:rsidRPr="000A17DA" w:rsidRDefault="0010385E" w:rsidP="0010385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>Participant Characteristic</w:t>
            </w:r>
          </w:p>
        </w:tc>
        <w:tc>
          <w:tcPr>
            <w:tcW w:w="2070" w:type="dxa"/>
          </w:tcPr>
          <w:p w14:paraId="5C7B2E38" w14:textId="16BFF10F" w:rsidR="0010385E" w:rsidRPr="000A17DA" w:rsidRDefault="0010385E" w:rsidP="000A17D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>One or more New ECG Abnormalities (N=112),</w:t>
            </w:r>
            <w:r w:rsidRPr="000A17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A17D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980" w:type="dxa"/>
          </w:tcPr>
          <w:p w14:paraId="7D63CA6D" w14:textId="681D2E37" w:rsidR="0010385E" w:rsidRPr="000A17DA" w:rsidRDefault="0010385E" w:rsidP="0010385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>No New ECG Abnormalities (N=364),</w:t>
            </w:r>
            <w:r w:rsidRPr="000A17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A17DA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669" w:type="dxa"/>
          </w:tcPr>
          <w:p w14:paraId="22539CC7" w14:textId="77777777" w:rsidR="0010385E" w:rsidRPr="000A17DA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 xml:space="preserve">Multivariate odds ratio </w:t>
            </w:r>
            <w:r w:rsidRPr="000A17DA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1849" w:type="dxa"/>
          </w:tcPr>
          <w:p w14:paraId="7CB23763" w14:textId="77777777" w:rsidR="0010385E" w:rsidRPr="000A17DA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 xml:space="preserve">Multivariate </w:t>
            </w:r>
            <w:r w:rsidRPr="000A17D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0385E" w:rsidRPr="005C4C3F" w14:paraId="7F592E71" w14:textId="77777777" w:rsidTr="0010385E">
        <w:trPr>
          <w:jc w:val="center"/>
        </w:trPr>
        <w:tc>
          <w:tcPr>
            <w:tcW w:w="1885" w:type="dxa"/>
          </w:tcPr>
          <w:p w14:paraId="1618176D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2070" w:type="dxa"/>
          </w:tcPr>
          <w:p w14:paraId="35477B87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70.5%)</w:t>
            </w:r>
          </w:p>
        </w:tc>
        <w:tc>
          <w:tcPr>
            <w:tcW w:w="1980" w:type="dxa"/>
          </w:tcPr>
          <w:p w14:paraId="125AB619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 (74.7%)</w:t>
            </w:r>
          </w:p>
        </w:tc>
        <w:tc>
          <w:tcPr>
            <w:tcW w:w="1669" w:type="dxa"/>
          </w:tcPr>
          <w:p w14:paraId="4767F9B4" w14:textId="7130528B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89 (0.53-1.50)</w:t>
            </w:r>
          </w:p>
        </w:tc>
        <w:tc>
          <w:tcPr>
            <w:tcW w:w="1849" w:type="dxa"/>
          </w:tcPr>
          <w:p w14:paraId="7AE35C4F" w14:textId="13A1D482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649</w:t>
            </w:r>
          </w:p>
        </w:tc>
      </w:tr>
      <w:tr w:rsidR="0010385E" w:rsidRPr="005C4C3F" w14:paraId="2712CAE6" w14:textId="77777777" w:rsidTr="0010385E">
        <w:trPr>
          <w:jc w:val="center"/>
        </w:trPr>
        <w:tc>
          <w:tcPr>
            <w:tcW w:w="1885" w:type="dxa"/>
          </w:tcPr>
          <w:p w14:paraId="1B57AD0C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Post-primary education</w:t>
            </w:r>
          </w:p>
        </w:tc>
        <w:tc>
          <w:tcPr>
            <w:tcW w:w="2070" w:type="dxa"/>
          </w:tcPr>
          <w:p w14:paraId="0D9672EA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24.1%)</w:t>
            </w:r>
          </w:p>
        </w:tc>
        <w:tc>
          <w:tcPr>
            <w:tcW w:w="1980" w:type="dxa"/>
          </w:tcPr>
          <w:p w14:paraId="5FC32E68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23.4%)</w:t>
            </w:r>
          </w:p>
        </w:tc>
        <w:tc>
          <w:tcPr>
            <w:tcW w:w="1669" w:type="dxa"/>
          </w:tcPr>
          <w:p w14:paraId="4E35B3D2" w14:textId="7BBE61A6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7D404E8F" w14:textId="2D50A95B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1CA07FAF" w14:textId="77777777" w:rsidTr="0010385E">
        <w:trPr>
          <w:jc w:val="center"/>
        </w:trPr>
        <w:tc>
          <w:tcPr>
            <w:tcW w:w="1885" w:type="dxa"/>
          </w:tcPr>
          <w:p w14:paraId="16FE9247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HIV Virologic Suppression (&lt;200 copies/mL)</w:t>
            </w:r>
          </w:p>
        </w:tc>
        <w:tc>
          <w:tcPr>
            <w:tcW w:w="2070" w:type="dxa"/>
          </w:tcPr>
          <w:p w14:paraId="3F3E7487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 (95.5%)</w:t>
            </w:r>
          </w:p>
        </w:tc>
        <w:tc>
          <w:tcPr>
            <w:tcW w:w="1980" w:type="dxa"/>
          </w:tcPr>
          <w:p w14:paraId="5A092480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8 (95.6%)</w:t>
            </w:r>
          </w:p>
        </w:tc>
        <w:tc>
          <w:tcPr>
            <w:tcW w:w="1669" w:type="dxa"/>
          </w:tcPr>
          <w:p w14:paraId="45FCB0DD" w14:textId="17D4C2CF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0A19D8D8" w14:textId="02CF1849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7FFE669D" w14:textId="77777777" w:rsidTr="0010385E">
        <w:trPr>
          <w:jc w:val="center"/>
        </w:trPr>
        <w:tc>
          <w:tcPr>
            <w:tcW w:w="1885" w:type="dxa"/>
          </w:tcPr>
          <w:p w14:paraId="544F0C4D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History of protease inhibitor exposure</w:t>
            </w:r>
          </w:p>
        </w:tc>
        <w:tc>
          <w:tcPr>
            <w:tcW w:w="2070" w:type="dxa"/>
          </w:tcPr>
          <w:p w14:paraId="7797DADC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7%)</w:t>
            </w:r>
          </w:p>
        </w:tc>
        <w:tc>
          <w:tcPr>
            <w:tcW w:w="1980" w:type="dxa"/>
          </w:tcPr>
          <w:p w14:paraId="17B4118D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7%)</w:t>
            </w:r>
          </w:p>
        </w:tc>
        <w:tc>
          <w:tcPr>
            <w:tcW w:w="1669" w:type="dxa"/>
          </w:tcPr>
          <w:p w14:paraId="7A7AB5C1" w14:textId="75D73C9C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509BB1BC" w14:textId="0EE3DFA4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5BD07954" w14:textId="77777777" w:rsidTr="0010385E">
        <w:trPr>
          <w:jc w:val="center"/>
        </w:trPr>
        <w:tc>
          <w:tcPr>
            <w:tcW w:w="1885" w:type="dxa"/>
          </w:tcPr>
          <w:p w14:paraId="5DB395C3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 xml:space="preserve">History of abacavir exposure </w:t>
            </w:r>
          </w:p>
        </w:tc>
        <w:tc>
          <w:tcPr>
            <w:tcW w:w="2070" w:type="dxa"/>
          </w:tcPr>
          <w:p w14:paraId="4D853613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.6%)</w:t>
            </w:r>
          </w:p>
        </w:tc>
        <w:tc>
          <w:tcPr>
            <w:tcW w:w="1980" w:type="dxa"/>
          </w:tcPr>
          <w:p w14:paraId="0A7867BF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7%)</w:t>
            </w:r>
          </w:p>
        </w:tc>
        <w:tc>
          <w:tcPr>
            <w:tcW w:w="1669" w:type="dxa"/>
          </w:tcPr>
          <w:p w14:paraId="72B96D8F" w14:textId="5123450E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4EACF219" w14:textId="613ACC1F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043D54BA" w14:textId="77777777" w:rsidTr="0010385E">
        <w:trPr>
          <w:jc w:val="center"/>
        </w:trPr>
        <w:tc>
          <w:tcPr>
            <w:tcW w:w="1885" w:type="dxa"/>
          </w:tcPr>
          <w:p w14:paraId="67CB79F5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2070" w:type="dxa"/>
          </w:tcPr>
          <w:p w14:paraId="0412A22B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18.8%)</w:t>
            </w:r>
          </w:p>
        </w:tc>
        <w:tc>
          <w:tcPr>
            <w:tcW w:w="1980" w:type="dxa"/>
          </w:tcPr>
          <w:p w14:paraId="59E41041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20.6%)</w:t>
            </w:r>
          </w:p>
        </w:tc>
        <w:tc>
          <w:tcPr>
            <w:tcW w:w="1669" w:type="dxa"/>
          </w:tcPr>
          <w:p w14:paraId="17CB7D86" w14:textId="7FA4083D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749B489B" w14:textId="062FF1F3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4899C2EF" w14:textId="77777777" w:rsidTr="0010385E">
        <w:trPr>
          <w:jc w:val="center"/>
        </w:trPr>
        <w:tc>
          <w:tcPr>
            <w:tcW w:w="1885" w:type="dxa"/>
          </w:tcPr>
          <w:p w14:paraId="3FE82522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Elevated blood pressure</w:t>
            </w:r>
          </w:p>
        </w:tc>
        <w:tc>
          <w:tcPr>
            <w:tcW w:w="2070" w:type="dxa"/>
          </w:tcPr>
          <w:p w14:paraId="47E560B8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(33.9%)</w:t>
            </w:r>
          </w:p>
        </w:tc>
        <w:tc>
          <w:tcPr>
            <w:tcW w:w="1980" w:type="dxa"/>
          </w:tcPr>
          <w:p w14:paraId="45BC44BE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31.0%)</w:t>
            </w:r>
          </w:p>
        </w:tc>
        <w:tc>
          <w:tcPr>
            <w:tcW w:w="1669" w:type="dxa"/>
          </w:tcPr>
          <w:p w14:paraId="59673D86" w14:textId="58560376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68B02574" w14:textId="18DAD5A6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236DEA82" w14:textId="77777777" w:rsidTr="0010385E">
        <w:trPr>
          <w:jc w:val="center"/>
        </w:trPr>
        <w:tc>
          <w:tcPr>
            <w:tcW w:w="1885" w:type="dxa"/>
          </w:tcPr>
          <w:p w14:paraId="4DD824F6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Hyperglycemia</w:t>
            </w:r>
          </w:p>
        </w:tc>
        <w:tc>
          <w:tcPr>
            <w:tcW w:w="2070" w:type="dxa"/>
          </w:tcPr>
          <w:p w14:paraId="780EDEE9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5.4%)</w:t>
            </w:r>
          </w:p>
        </w:tc>
        <w:tc>
          <w:tcPr>
            <w:tcW w:w="1980" w:type="dxa"/>
          </w:tcPr>
          <w:p w14:paraId="6D8A7FE9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.7%)</w:t>
            </w:r>
          </w:p>
        </w:tc>
        <w:tc>
          <w:tcPr>
            <w:tcW w:w="1669" w:type="dxa"/>
          </w:tcPr>
          <w:p w14:paraId="4ED113D9" w14:textId="7943737C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2.44 (0.71-7.81)</w:t>
            </w:r>
          </w:p>
        </w:tc>
        <w:tc>
          <w:tcPr>
            <w:tcW w:w="1849" w:type="dxa"/>
          </w:tcPr>
          <w:p w14:paraId="45F3576E" w14:textId="4E8F6125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137</w:t>
            </w:r>
          </w:p>
        </w:tc>
      </w:tr>
      <w:tr w:rsidR="0010385E" w:rsidRPr="005C4C3F" w14:paraId="0872168A" w14:textId="77777777" w:rsidTr="0010385E">
        <w:trPr>
          <w:jc w:val="center"/>
        </w:trPr>
        <w:tc>
          <w:tcPr>
            <w:tcW w:w="1885" w:type="dxa"/>
          </w:tcPr>
          <w:p w14:paraId="4ACA4502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 xml:space="preserve">Self-reported history of </w:t>
            </w: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070" w:type="dxa"/>
          </w:tcPr>
          <w:p w14:paraId="4CC63804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3.4%)</w:t>
            </w:r>
          </w:p>
        </w:tc>
        <w:tc>
          <w:tcPr>
            <w:tcW w:w="1980" w:type="dxa"/>
          </w:tcPr>
          <w:p w14:paraId="6B5FC692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1.0%)</w:t>
            </w:r>
          </w:p>
        </w:tc>
        <w:tc>
          <w:tcPr>
            <w:tcW w:w="1669" w:type="dxa"/>
          </w:tcPr>
          <w:p w14:paraId="08EAEF2A" w14:textId="210EE70E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1.33 (0.65-2.60)</w:t>
            </w:r>
          </w:p>
        </w:tc>
        <w:tc>
          <w:tcPr>
            <w:tcW w:w="1849" w:type="dxa"/>
          </w:tcPr>
          <w:p w14:paraId="37E5DD93" w14:textId="71549DE4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417</w:t>
            </w:r>
          </w:p>
        </w:tc>
      </w:tr>
      <w:tr w:rsidR="0010385E" w:rsidRPr="005C4C3F" w14:paraId="3B999097" w14:textId="77777777" w:rsidTr="0010385E">
        <w:trPr>
          <w:jc w:val="center"/>
        </w:trPr>
        <w:tc>
          <w:tcPr>
            <w:tcW w:w="1885" w:type="dxa"/>
          </w:tcPr>
          <w:p w14:paraId="1BD76036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history of diabetes</w:t>
            </w:r>
          </w:p>
        </w:tc>
        <w:tc>
          <w:tcPr>
            <w:tcW w:w="2070" w:type="dxa"/>
          </w:tcPr>
          <w:p w14:paraId="3092B44F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.7%)</w:t>
            </w:r>
          </w:p>
        </w:tc>
        <w:tc>
          <w:tcPr>
            <w:tcW w:w="1980" w:type="dxa"/>
          </w:tcPr>
          <w:p w14:paraId="071C197D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.6%)</w:t>
            </w:r>
          </w:p>
        </w:tc>
        <w:tc>
          <w:tcPr>
            <w:tcW w:w="1669" w:type="dxa"/>
          </w:tcPr>
          <w:p w14:paraId="29301FAE" w14:textId="4CEA40FA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1.13 (0.19-5.51)</w:t>
            </w:r>
          </w:p>
        </w:tc>
        <w:tc>
          <w:tcPr>
            <w:tcW w:w="1849" w:type="dxa"/>
          </w:tcPr>
          <w:p w14:paraId="363C1FB7" w14:textId="782732BF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881</w:t>
            </w:r>
          </w:p>
        </w:tc>
      </w:tr>
      <w:tr w:rsidR="0010385E" w:rsidRPr="005C4C3F" w14:paraId="5C2C6362" w14:textId="77777777" w:rsidTr="0010385E">
        <w:trPr>
          <w:jc w:val="center"/>
        </w:trPr>
        <w:tc>
          <w:tcPr>
            <w:tcW w:w="1885" w:type="dxa"/>
          </w:tcPr>
          <w:p w14:paraId="0D4CB3EB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lastRenderedPageBreak/>
              <w:t>Self-reported family history of MI or stroke</w:t>
            </w:r>
          </w:p>
        </w:tc>
        <w:tc>
          <w:tcPr>
            <w:tcW w:w="2070" w:type="dxa"/>
          </w:tcPr>
          <w:p w14:paraId="529F07A6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25.0%)</w:t>
            </w:r>
          </w:p>
        </w:tc>
        <w:tc>
          <w:tcPr>
            <w:tcW w:w="1980" w:type="dxa"/>
          </w:tcPr>
          <w:p w14:paraId="39F55DDF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17.9%)</w:t>
            </w:r>
          </w:p>
        </w:tc>
        <w:tc>
          <w:tcPr>
            <w:tcW w:w="1669" w:type="dxa"/>
          </w:tcPr>
          <w:p w14:paraId="0FDAE03D" w14:textId="60AF4072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1.87 (0.60-7.19)</w:t>
            </w:r>
          </w:p>
        </w:tc>
        <w:tc>
          <w:tcPr>
            <w:tcW w:w="1849" w:type="dxa"/>
          </w:tcPr>
          <w:p w14:paraId="5AD944AC" w14:textId="7232EB93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314</w:t>
            </w:r>
          </w:p>
        </w:tc>
      </w:tr>
      <w:tr w:rsidR="0010385E" w:rsidRPr="005C4C3F" w14:paraId="4BE301BA" w14:textId="77777777" w:rsidTr="0010385E">
        <w:trPr>
          <w:jc w:val="center"/>
        </w:trPr>
        <w:tc>
          <w:tcPr>
            <w:tcW w:w="1885" w:type="dxa"/>
          </w:tcPr>
          <w:p w14:paraId="2DED8BD5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Current Alcohol Use</w:t>
            </w:r>
          </w:p>
        </w:tc>
        <w:tc>
          <w:tcPr>
            <w:tcW w:w="2070" w:type="dxa"/>
          </w:tcPr>
          <w:p w14:paraId="0D1A2D12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46.4%)</w:t>
            </w:r>
          </w:p>
        </w:tc>
        <w:tc>
          <w:tcPr>
            <w:tcW w:w="1980" w:type="dxa"/>
          </w:tcPr>
          <w:p w14:paraId="403FB1FA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50.0%)</w:t>
            </w:r>
          </w:p>
        </w:tc>
        <w:tc>
          <w:tcPr>
            <w:tcW w:w="1669" w:type="dxa"/>
          </w:tcPr>
          <w:p w14:paraId="47149366" w14:textId="09E13E82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7B677AE8" w14:textId="0B96EBB4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582C13A0" w14:textId="77777777" w:rsidTr="0010385E">
        <w:trPr>
          <w:jc w:val="center"/>
        </w:trPr>
        <w:tc>
          <w:tcPr>
            <w:tcW w:w="1885" w:type="dxa"/>
          </w:tcPr>
          <w:p w14:paraId="5EC628B1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Current Tobacco Use</w:t>
            </w:r>
          </w:p>
        </w:tc>
        <w:tc>
          <w:tcPr>
            <w:tcW w:w="2070" w:type="dxa"/>
          </w:tcPr>
          <w:p w14:paraId="7313EC42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9.8%)</w:t>
            </w:r>
          </w:p>
        </w:tc>
        <w:tc>
          <w:tcPr>
            <w:tcW w:w="1980" w:type="dxa"/>
          </w:tcPr>
          <w:p w14:paraId="5E5B97A3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9.3%)</w:t>
            </w:r>
          </w:p>
        </w:tc>
        <w:tc>
          <w:tcPr>
            <w:tcW w:w="1669" w:type="dxa"/>
          </w:tcPr>
          <w:p w14:paraId="674FFF46" w14:textId="373C8863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0300FE65" w14:textId="188D3B37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5A03DDEF" w14:textId="77777777" w:rsidTr="0010385E">
        <w:trPr>
          <w:jc w:val="center"/>
        </w:trPr>
        <w:tc>
          <w:tcPr>
            <w:tcW w:w="1885" w:type="dxa"/>
          </w:tcPr>
          <w:p w14:paraId="2DF9BE0A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Sedentary lifestyle</w:t>
            </w:r>
          </w:p>
        </w:tc>
        <w:tc>
          <w:tcPr>
            <w:tcW w:w="2070" w:type="dxa"/>
          </w:tcPr>
          <w:p w14:paraId="60FC591A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2.1%)</w:t>
            </w:r>
          </w:p>
        </w:tc>
        <w:tc>
          <w:tcPr>
            <w:tcW w:w="1980" w:type="dxa"/>
          </w:tcPr>
          <w:p w14:paraId="4BF3219F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 (32.4%)</w:t>
            </w:r>
          </w:p>
        </w:tc>
        <w:tc>
          <w:tcPr>
            <w:tcW w:w="1669" w:type="dxa"/>
          </w:tcPr>
          <w:p w14:paraId="29006D1F" w14:textId="208D1C2D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1066FCFB" w14:textId="74E0F4AA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18936546" w14:textId="77777777" w:rsidTr="0010385E">
        <w:trPr>
          <w:jc w:val="center"/>
        </w:trPr>
        <w:tc>
          <w:tcPr>
            <w:tcW w:w="1885" w:type="dxa"/>
          </w:tcPr>
          <w:p w14:paraId="6165EEDE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Daily fruit and vegetable consumption</w:t>
            </w:r>
          </w:p>
        </w:tc>
        <w:tc>
          <w:tcPr>
            <w:tcW w:w="2070" w:type="dxa"/>
          </w:tcPr>
          <w:p w14:paraId="1E899AB5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.0%)</w:t>
            </w:r>
          </w:p>
        </w:tc>
        <w:tc>
          <w:tcPr>
            <w:tcW w:w="1980" w:type="dxa"/>
          </w:tcPr>
          <w:p w14:paraId="2000E65A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13.7%)</w:t>
            </w:r>
          </w:p>
        </w:tc>
        <w:tc>
          <w:tcPr>
            <w:tcW w:w="1669" w:type="dxa"/>
          </w:tcPr>
          <w:p w14:paraId="15AAA761" w14:textId="73B6C502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51 (0.22-1.05)</w:t>
            </w:r>
          </w:p>
        </w:tc>
        <w:tc>
          <w:tcPr>
            <w:tcW w:w="1849" w:type="dxa"/>
          </w:tcPr>
          <w:p w14:paraId="4EE3E9F6" w14:textId="4FF4B369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085</w:t>
            </w:r>
          </w:p>
        </w:tc>
      </w:tr>
      <w:tr w:rsidR="0010385E" w:rsidRPr="005C4C3F" w14:paraId="35DA174B" w14:textId="77777777" w:rsidTr="0010385E">
        <w:trPr>
          <w:jc w:val="center"/>
        </w:trPr>
        <w:tc>
          <w:tcPr>
            <w:tcW w:w="1885" w:type="dxa"/>
          </w:tcPr>
          <w:p w14:paraId="69A0FF46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14:paraId="606E2041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BD8592B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9" w:type="dxa"/>
          </w:tcPr>
          <w:p w14:paraId="1D79EC1D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9" w:type="dxa"/>
          </w:tcPr>
          <w:p w14:paraId="6963D472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0385E" w:rsidRPr="005C4C3F" w14:paraId="5D15BF9B" w14:textId="77777777" w:rsidTr="0010385E">
        <w:trPr>
          <w:jc w:val="center"/>
        </w:trPr>
        <w:tc>
          <w:tcPr>
            <w:tcW w:w="1885" w:type="dxa"/>
          </w:tcPr>
          <w:p w14:paraId="0ABC7815" w14:textId="77777777" w:rsidR="0010385E" w:rsidRPr="000A17DA" w:rsidRDefault="0010385E" w:rsidP="00751F39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0" w:type="dxa"/>
          </w:tcPr>
          <w:p w14:paraId="666F7566" w14:textId="30525520" w:rsidR="0010385E" w:rsidRPr="000A17DA" w:rsidRDefault="0010385E" w:rsidP="0010385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>One or more New ECG Abnormalities (N=112),</w:t>
            </w:r>
            <w:r w:rsidRPr="000A17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A17DA">
              <w:rPr>
                <w:rFonts w:ascii="Times New Roman" w:hAnsi="Times New Roman" w:cs="Times New Roman"/>
                <w:b/>
                <w:bCs/>
              </w:rPr>
              <w:t>mean (</w:t>
            </w:r>
            <w:proofErr w:type="spellStart"/>
            <w:r w:rsidRPr="000A17DA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  <w:r w:rsidRPr="000A17D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980" w:type="dxa"/>
          </w:tcPr>
          <w:p w14:paraId="261A7A0D" w14:textId="3082D666" w:rsidR="0010385E" w:rsidRPr="000A17DA" w:rsidRDefault="0010385E" w:rsidP="0010385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>No New ECG Abnormalities (N=364),</w:t>
            </w:r>
            <w:r w:rsidRPr="000A17D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A17DA">
              <w:rPr>
                <w:rFonts w:ascii="Times New Roman" w:hAnsi="Times New Roman" w:cs="Times New Roman"/>
                <w:b/>
                <w:bCs/>
              </w:rPr>
              <w:t>mean (</w:t>
            </w:r>
            <w:proofErr w:type="spellStart"/>
            <w:r w:rsidRPr="000A17DA">
              <w:rPr>
                <w:rFonts w:ascii="Times New Roman" w:hAnsi="Times New Roman" w:cs="Times New Roman"/>
                <w:b/>
                <w:bCs/>
              </w:rPr>
              <w:t>sd</w:t>
            </w:r>
            <w:proofErr w:type="spellEnd"/>
            <w:r w:rsidRPr="000A17D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669" w:type="dxa"/>
          </w:tcPr>
          <w:p w14:paraId="6F21346D" w14:textId="77777777" w:rsidR="0010385E" w:rsidRPr="000A17DA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 xml:space="preserve">Multivariate odds ratio </w:t>
            </w:r>
            <w:r w:rsidRPr="000A17DA">
              <w:rPr>
                <w:rFonts w:ascii="Times New Roman" w:hAnsi="Times New Roman" w:cs="Times New Roman"/>
                <w:b/>
                <w:bCs/>
              </w:rPr>
              <w:br/>
              <w:t>(95% CI)</w:t>
            </w:r>
          </w:p>
        </w:tc>
        <w:tc>
          <w:tcPr>
            <w:tcW w:w="1849" w:type="dxa"/>
          </w:tcPr>
          <w:p w14:paraId="67E526FE" w14:textId="77777777" w:rsidR="0010385E" w:rsidRPr="000A17DA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A17DA">
              <w:rPr>
                <w:rFonts w:ascii="Times New Roman" w:hAnsi="Times New Roman" w:cs="Times New Roman"/>
                <w:b/>
                <w:bCs/>
              </w:rPr>
              <w:t xml:space="preserve">Multivariate </w:t>
            </w:r>
            <w:r w:rsidRPr="000A17D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10385E" w:rsidRPr="005C4C3F" w14:paraId="556ACA72" w14:textId="77777777" w:rsidTr="0010385E">
        <w:trPr>
          <w:jc w:val="center"/>
        </w:trPr>
        <w:tc>
          <w:tcPr>
            <w:tcW w:w="1885" w:type="dxa"/>
          </w:tcPr>
          <w:p w14:paraId="26647547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2070" w:type="dxa"/>
          </w:tcPr>
          <w:p w14:paraId="76F3E1B5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 (11.8)</w:t>
            </w:r>
          </w:p>
        </w:tc>
        <w:tc>
          <w:tcPr>
            <w:tcW w:w="1980" w:type="dxa"/>
          </w:tcPr>
          <w:p w14:paraId="0526D072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8 (10.8)</w:t>
            </w:r>
          </w:p>
        </w:tc>
        <w:tc>
          <w:tcPr>
            <w:tcW w:w="1669" w:type="dxa"/>
          </w:tcPr>
          <w:p w14:paraId="3FB5A286" w14:textId="31C13C1A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99 (0.97-1.01)</w:t>
            </w:r>
          </w:p>
        </w:tc>
        <w:tc>
          <w:tcPr>
            <w:tcW w:w="1849" w:type="dxa"/>
          </w:tcPr>
          <w:p w14:paraId="3628C719" w14:textId="6F0D6C62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345</w:t>
            </w:r>
          </w:p>
        </w:tc>
      </w:tr>
      <w:tr w:rsidR="0010385E" w:rsidRPr="005C4C3F" w14:paraId="14A44B7E" w14:textId="77777777" w:rsidTr="0010385E">
        <w:trPr>
          <w:jc w:val="center"/>
        </w:trPr>
        <w:tc>
          <w:tcPr>
            <w:tcW w:w="1885" w:type="dxa"/>
          </w:tcPr>
          <w:p w14:paraId="7CE55260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 xml:space="preserve">Income, </w:t>
            </w:r>
            <w:proofErr w:type="spellStart"/>
            <w:r w:rsidRPr="005C4C3F">
              <w:rPr>
                <w:rFonts w:ascii="Times New Roman" w:hAnsi="Times New Roman" w:cs="Times New Roman"/>
              </w:rPr>
              <w:t>USD</w:t>
            </w:r>
            <w:r w:rsidRPr="005C4C3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</w:tcPr>
          <w:p w14:paraId="04961A59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82 (47.95)</w:t>
            </w:r>
          </w:p>
        </w:tc>
        <w:tc>
          <w:tcPr>
            <w:tcW w:w="1980" w:type="dxa"/>
          </w:tcPr>
          <w:p w14:paraId="0D7D8A59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8 (69.75)</w:t>
            </w:r>
          </w:p>
        </w:tc>
        <w:tc>
          <w:tcPr>
            <w:tcW w:w="1669" w:type="dxa"/>
          </w:tcPr>
          <w:p w14:paraId="61CC25FA" w14:textId="17C61D4A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6FD9E147" w14:textId="0E45E45A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7590D2A1" w14:textId="77777777" w:rsidTr="0010385E">
        <w:trPr>
          <w:jc w:val="center"/>
        </w:trPr>
        <w:tc>
          <w:tcPr>
            <w:tcW w:w="1885" w:type="dxa"/>
          </w:tcPr>
          <w:p w14:paraId="7DF0ED6C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CD4 (cells/mm</w:t>
            </w:r>
            <w:r w:rsidRPr="005C4C3F">
              <w:rPr>
                <w:rFonts w:ascii="Times New Roman" w:hAnsi="Times New Roman" w:cs="Times New Roman"/>
                <w:vertAlign w:val="superscript"/>
              </w:rPr>
              <w:t>3</w:t>
            </w:r>
            <w:r w:rsidRPr="005C4C3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14:paraId="1ED14179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.9 (288.1)</w:t>
            </w:r>
          </w:p>
        </w:tc>
        <w:tc>
          <w:tcPr>
            <w:tcW w:w="1980" w:type="dxa"/>
          </w:tcPr>
          <w:p w14:paraId="5CC96E89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.6 (255.1)</w:t>
            </w:r>
          </w:p>
        </w:tc>
        <w:tc>
          <w:tcPr>
            <w:tcW w:w="1669" w:type="dxa"/>
          </w:tcPr>
          <w:p w14:paraId="617FE539" w14:textId="3B38B5A8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1.00 (1.00-1.00)</w:t>
            </w:r>
          </w:p>
        </w:tc>
        <w:tc>
          <w:tcPr>
            <w:tcW w:w="1849" w:type="dxa"/>
          </w:tcPr>
          <w:p w14:paraId="0289A523" w14:textId="316996E4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439</w:t>
            </w:r>
          </w:p>
        </w:tc>
      </w:tr>
      <w:tr w:rsidR="0010385E" w:rsidRPr="005C4C3F" w14:paraId="1E0684A3" w14:textId="77777777" w:rsidTr="0010385E">
        <w:trPr>
          <w:jc w:val="center"/>
        </w:trPr>
        <w:tc>
          <w:tcPr>
            <w:tcW w:w="1885" w:type="dxa"/>
          </w:tcPr>
          <w:p w14:paraId="4FED5D0E" w14:textId="25822A2A" w:rsidR="0010385E" w:rsidRPr="005C4C3F" w:rsidRDefault="004406EC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HIV diagnosis</w:t>
            </w:r>
            <w:r w:rsidR="0010385E" w:rsidRPr="005C4C3F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2070" w:type="dxa"/>
          </w:tcPr>
          <w:p w14:paraId="6017C883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 (4.1)</w:t>
            </w:r>
          </w:p>
        </w:tc>
        <w:tc>
          <w:tcPr>
            <w:tcW w:w="1980" w:type="dxa"/>
          </w:tcPr>
          <w:p w14:paraId="0B742F0C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 (4.2)</w:t>
            </w:r>
          </w:p>
        </w:tc>
        <w:tc>
          <w:tcPr>
            <w:tcW w:w="1669" w:type="dxa"/>
          </w:tcPr>
          <w:p w14:paraId="25FE6C2E" w14:textId="17DD345B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2C88FAB4" w14:textId="3382D736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33B022B2" w14:textId="77777777" w:rsidTr="0010385E">
        <w:trPr>
          <w:jc w:val="center"/>
        </w:trPr>
        <w:tc>
          <w:tcPr>
            <w:tcW w:w="1885" w:type="dxa"/>
          </w:tcPr>
          <w:p w14:paraId="7B1B325C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Duration of ART therapy, years</w:t>
            </w:r>
          </w:p>
        </w:tc>
        <w:tc>
          <w:tcPr>
            <w:tcW w:w="2070" w:type="dxa"/>
          </w:tcPr>
          <w:p w14:paraId="5D67E8C2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3.6)</w:t>
            </w:r>
          </w:p>
        </w:tc>
        <w:tc>
          <w:tcPr>
            <w:tcW w:w="1980" w:type="dxa"/>
          </w:tcPr>
          <w:p w14:paraId="765945B2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(3.7)</w:t>
            </w:r>
          </w:p>
        </w:tc>
        <w:tc>
          <w:tcPr>
            <w:tcW w:w="1669" w:type="dxa"/>
          </w:tcPr>
          <w:p w14:paraId="3EBBF7F7" w14:textId="3BB6B8CE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849" w:type="dxa"/>
          </w:tcPr>
          <w:p w14:paraId="4C249D37" w14:textId="0445D573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10385E" w:rsidRPr="005C4C3F" w14:paraId="43950971" w14:textId="77777777" w:rsidTr="0010385E">
        <w:trPr>
          <w:jc w:val="center"/>
        </w:trPr>
        <w:tc>
          <w:tcPr>
            <w:tcW w:w="1885" w:type="dxa"/>
          </w:tcPr>
          <w:p w14:paraId="072FC6BB" w14:textId="77777777" w:rsidR="0010385E" w:rsidRPr="005C4C3F" w:rsidRDefault="0010385E" w:rsidP="00751F39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C4C3F">
              <w:rPr>
                <w:rFonts w:ascii="Times New Roman" w:hAnsi="Times New Roman" w:cs="Times New Roman"/>
              </w:rPr>
              <w:t>BMI, kg/m</w:t>
            </w:r>
            <w:r w:rsidRPr="005C4C3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070" w:type="dxa"/>
          </w:tcPr>
          <w:p w14:paraId="4EE7B306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 (5.1)</w:t>
            </w:r>
          </w:p>
        </w:tc>
        <w:tc>
          <w:tcPr>
            <w:tcW w:w="1980" w:type="dxa"/>
          </w:tcPr>
          <w:p w14:paraId="29CBC4C6" w14:textId="77777777" w:rsidR="0010385E" w:rsidRPr="005C4C3F" w:rsidRDefault="0010385E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5 (5.1)</w:t>
            </w:r>
          </w:p>
        </w:tc>
        <w:tc>
          <w:tcPr>
            <w:tcW w:w="1669" w:type="dxa"/>
          </w:tcPr>
          <w:p w14:paraId="3CD1A09E" w14:textId="41E75F31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97 (0.93-1.02)</w:t>
            </w:r>
          </w:p>
        </w:tc>
        <w:tc>
          <w:tcPr>
            <w:tcW w:w="1849" w:type="dxa"/>
          </w:tcPr>
          <w:p w14:paraId="510B8FB6" w14:textId="55199C68" w:rsidR="0010385E" w:rsidRPr="005C4C3F" w:rsidRDefault="004406EC" w:rsidP="00751F39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406EC">
              <w:rPr>
                <w:rFonts w:ascii="Times New Roman" w:hAnsi="Times New Roman" w:cs="Times New Roman"/>
              </w:rPr>
              <w:t>0.221</w:t>
            </w:r>
          </w:p>
        </w:tc>
      </w:tr>
    </w:tbl>
    <w:p w14:paraId="4798031A" w14:textId="276D575E" w:rsidR="0010385E" w:rsidRPr="005C4C3F" w:rsidRDefault="0010385E" w:rsidP="0010385E">
      <w:pPr>
        <w:spacing w:line="480" w:lineRule="auto"/>
        <w:ind w:left="1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         </w:t>
      </w:r>
      <w:r w:rsidRPr="005C4C3F">
        <w:rPr>
          <w:rFonts w:ascii="Times New Roman" w:hAnsi="Times New Roman" w:cs="Times New Roman"/>
          <w:vertAlign w:val="superscript"/>
        </w:rPr>
        <w:t xml:space="preserve">a </w:t>
      </w:r>
      <w:r w:rsidR="004406EC">
        <w:rPr>
          <w:rFonts w:ascii="Times New Roman" w:hAnsi="Times New Roman" w:cs="Times New Roman"/>
        </w:rPr>
        <w:t>Data unavailable for 99 participants</w:t>
      </w:r>
    </w:p>
    <w:p w14:paraId="41644FF6" w14:textId="77777777" w:rsidR="00BA619D" w:rsidRPr="005C4C3F" w:rsidRDefault="00BA619D">
      <w:pPr>
        <w:rPr>
          <w:rFonts w:ascii="Times New Roman" w:hAnsi="Times New Roman" w:cs="Times New Roman"/>
        </w:rPr>
      </w:pPr>
    </w:p>
    <w:sectPr w:rsidR="00BA619D" w:rsidRPr="005C4C3F" w:rsidSect="001464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4FB"/>
    <w:rsid w:val="00022E3C"/>
    <w:rsid w:val="000244E6"/>
    <w:rsid w:val="00077D6C"/>
    <w:rsid w:val="000A17DA"/>
    <w:rsid w:val="000B7CE6"/>
    <w:rsid w:val="000E0CBC"/>
    <w:rsid w:val="0010385E"/>
    <w:rsid w:val="001464FB"/>
    <w:rsid w:val="00193EF9"/>
    <w:rsid w:val="001F13B9"/>
    <w:rsid w:val="002A34F9"/>
    <w:rsid w:val="002F3A9C"/>
    <w:rsid w:val="003277D6"/>
    <w:rsid w:val="004406EC"/>
    <w:rsid w:val="0047723A"/>
    <w:rsid w:val="005134E6"/>
    <w:rsid w:val="005A59BD"/>
    <w:rsid w:val="005C4C3F"/>
    <w:rsid w:val="005F4D6A"/>
    <w:rsid w:val="0061755A"/>
    <w:rsid w:val="006B14BA"/>
    <w:rsid w:val="006C13EF"/>
    <w:rsid w:val="006F51C2"/>
    <w:rsid w:val="00780756"/>
    <w:rsid w:val="00794D40"/>
    <w:rsid w:val="007C30F9"/>
    <w:rsid w:val="0086243B"/>
    <w:rsid w:val="0088603D"/>
    <w:rsid w:val="008C3AD2"/>
    <w:rsid w:val="00984B0D"/>
    <w:rsid w:val="009B15A3"/>
    <w:rsid w:val="00A27593"/>
    <w:rsid w:val="00A900DA"/>
    <w:rsid w:val="00AD4C78"/>
    <w:rsid w:val="00B248A0"/>
    <w:rsid w:val="00B52F1B"/>
    <w:rsid w:val="00BA619D"/>
    <w:rsid w:val="00BD36AF"/>
    <w:rsid w:val="00C51D30"/>
    <w:rsid w:val="00CE3E16"/>
    <w:rsid w:val="00DA6716"/>
    <w:rsid w:val="00DE4EBF"/>
    <w:rsid w:val="00E62744"/>
    <w:rsid w:val="00F5783C"/>
    <w:rsid w:val="00FD2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E8858"/>
  <w15:chartTrackingRefBased/>
  <w15:docId w15:val="{163489CB-F5E4-9E4B-AC7E-493721957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4F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64F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900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0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0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0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ulian Hertz</dc:creator>
  <cp:keywords/>
  <dc:description/>
  <cp:lastModifiedBy>Faraan Rahim</cp:lastModifiedBy>
  <cp:revision>4</cp:revision>
  <dcterms:created xsi:type="dcterms:W3CDTF">2023-08-06T11:32:00Z</dcterms:created>
  <dcterms:modified xsi:type="dcterms:W3CDTF">2023-08-07T18:27:00Z</dcterms:modified>
</cp:coreProperties>
</file>